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6DA6F46" w14:textId="77777777" w:rsidR="00370F3A" w:rsidRPr="00337B6D" w:rsidRDefault="00370F3A" w:rsidP="00370F3A">
      <w:pPr>
        <w:pStyle w:val="ae"/>
        <w:jc w:val="center"/>
        <w:rPr>
          <w:rStyle w:val="af0"/>
          <w:rFonts w:eastAsia="宋体"/>
          <w:b w:val="0"/>
          <w:kern w:val="0"/>
          <w:sz w:val="24"/>
          <w:lang w:bidi="ar"/>
        </w:rPr>
      </w:pPr>
      <w:r w:rsidRPr="00337B6D">
        <w:rPr>
          <w:rStyle w:val="af0"/>
          <w:rFonts w:ascii="Times New Roman" w:hAnsi="Times New Roman" w:cs="Times New Roman"/>
          <w:b w:val="0"/>
          <w:kern w:val="0"/>
          <w:lang w:bidi="ar"/>
        </w:rPr>
        <w:t xml:space="preserve">Supplementary Table S1. </w:t>
      </w:r>
      <w:r w:rsidRPr="00337B6D">
        <w:rPr>
          <w:rStyle w:val="af0"/>
          <w:rFonts w:ascii="Times New Roman" w:eastAsia="宋体" w:hAnsi="Times New Roman" w:cs="Times New Roman"/>
          <w:b w:val="0"/>
          <w:kern w:val="0"/>
          <w:sz w:val="24"/>
          <w:lang w:bidi="ar"/>
        </w:rPr>
        <w:t>Pearson correlation matrix of control variab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753"/>
        <w:gridCol w:w="741"/>
        <w:gridCol w:w="687"/>
        <w:gridCol w:w="1417"/>
        <w:gridCol w:w="886"/>
        <w:gridCol w:w="1078"/>
        <w:gridCol w:w="1744"/>
      </w:tblGrid>
      <w:tr w:rsidR="00370F3A" w:rsidRPr="00337B6D" w14:paraId="6CE2B59A" w14:textId="77777777" w:rsidTr="006766C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EBA9BF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DBCBA5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eastAsiaTheme="minorEastAsia" w:hAnsi="Times New Roman" w:cstheme="minorBidi"/>
                <w:b w:val="0"/>
                <w:bCs/>
                <w:color w:val="000000" w:themeColor="text1"/>
                <w:sz w:val="24"/>
              </w:rPr>
              <w:t>Gende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2048D1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bCs/>
                <w:color w:val="000000" w:themeColor="text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964587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eastAsiaTheme="minorEastAsia" w:hAnsi="Times New Roman" w:cstheme="minorBidi"/>
                <w:b w:val="0"/>
                <w:bCs/>
                <w:color w:val="000000" w:themeColor="text1"/>
                <w:sz w:val="24"/>
              </w:rPr>
              <w:t>Marital statu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F63073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bCs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AD6E8B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bCs/>
                <w:color w:val="000000" w:themeColor="text1"/>
              </w:rPr>
              <w:t>Self-rated heal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7677E7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bCs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eastAsiaTheme="minorEastAsia" w:hAnsi="Times New Roman" w:cstheme="minorBidi" w:hint="eastAsia"/>
                <w:b w:val="0"/>
                <w:bCs/>
                <w:color w:val="000000" w:themeColor="text1"/>
                <w:sz w:val="24"/>
              </w:rPr>
              <w:t>Personal annual income</w:t>
            </w:r>
          </w:p>
        </w:tc>
      </w:tr>
      <w:tr w:rsidR="00370F3A" w14:paraId="73F94CF3" w14:textId="77777777" w:rsidTr="006766C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5DC93C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>
              <w:rPr>
                <w:rStyle w:val="af0"/>
                <w:rFonts w:ascii="Times New Roman" w:eastAsiaTheme="minorEastAsia" w:hAnsi="Times New Roman" w:cstheme="minorBidi"/>
                <w:b w:val="0"/>
                <w:color w:val="000000" w:themeColor="text1"/>
                <w:sz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DD90A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7C3117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74451B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8BD921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1582EE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4CCA4A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</w:tr>
      <w:tr w:rsidR="00370F3A" w14:paraId="0C18847F" w14:textId="77777777" w:rsidTr="006766CD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E09FED6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823BA0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-0.020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3F362179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AEE937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707" w:type="dxa"/>
            <w:shd w:val="clear" w:color="auto" w:fill="FFFFFF"/>
            <w:vAlign w:val="center"/>
          </w:tcPr>
          <w:p w14:paraId="433596AE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E277C9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1A4D6A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</w:tr>
      <w:tr w:rsidR="00370F3A" w14:paraId="557A5EE5" w14:textId="77777777" w:rsidTr="006766CD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39FBD54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>
              <w:rPr>
                <w:rStyle w:val="af0"/>
                <w:rFonts w:ascii="Times New Roman" w:eastAsiaTheme="minorEastAsia" w:hAnsi="Times New Roman" w:cstheme="minorBidi"/>
                <w:b w:val="0"/>
                <w:color w:val="000000" w:themeColor="text1"/>
                <w:sz w:val="24"/>
              </w:rPr>
              <w:t>Marital stat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2F026B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28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207C9555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-0.25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79A090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311A77A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52D421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A0C389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</w:tr>
      <w:tr w:rsidR="00370F3A" w14:paraId="19760B13" w14:textId="77777777" w:rsidTr="006766CD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2976868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Edu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8D493B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61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683F220A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-0.28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09D005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77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87E295B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056438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E2A238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</w:tr>
      <w:tr w:rsidR="00370F3A" w14:paraId="75D3F567" w14:textId="77777777" w:rsidTr="006766CD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0938B60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Self-rated healt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56D9EA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063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79F29908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-0.15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E5BC7E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095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0A7D1FE5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0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D39E0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E25497" w14:textId="77777777" w:rsidR="00370F3A" w:rsidRPr="00337B6D" w:rsidRDefault="00370F3A" w:rsidP="006766CD">
            <w:pPr>
              <w:pStyle w:val="af1"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</w:rPr>
            </w:pPr>
          </w:p>
        </w:tc>
      </w:tr>
      <w:tr w:rsidR="00370F3A" w14:paraId="3ADE52B0" w14:textId="77777777" w:rsidTr="006766CD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F7A545F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left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>
              <w:rPr>
                <w:rStyle w:val="af0"/>
                <w:rFonts w:ascii="Times New Roman" w:eastAsiaTheme="minorEastAsia" w:hAnsi="Times New Roman" w:cstheme="minorBidi" w:hint="eastAsia"/>
                <w:b w:val="0"/>
                <w:color w:val="000000" w:themeColor="text1"/>
                <w:sz w:val="24"/>
              </w:rPr>
              <w:t>Personal annual inc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03A656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069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6E112BAC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-0.16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C55E32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22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5BB6F9D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B5D6DD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0.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00CDA6" w14:textId="77777777" w:rsidR="00370F3A" w:rsidRPr="00337B6D" w:rsidRDefault="00370F3A" w:rsidP="006766CD">
            <w:pPr>
              <w:pStyle w:val="af1"/>
              <w:widowControl/>
              <w:spacing w:line="240" w:lineRule="auto"/>
              <w:ind w:firstLineChars="0" w:firstLine="0"/>
              <w:jc w:val="center"/>
              <w:rPr>
                <w:rStyle w:val="af0"/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337B6D">
              <w:rPr>
                <w:rStyle w:val="af0"/>
                <w:rFonts w:ascii="Times New Roman" w:hAnsi="Times New Roman" w:cstheme="minorBidi"/>
                <w:b w:val="0"/>
                <w:color w:val="000000" w:themeColor="text1"/>
              </w:rPr>
              <w:t>1.000</w:t>
            </w:r>
          </w:p>
        </w:tc>
      </w:tr>
    </w:tbl>
    <w:p w14:paraId="7E170DAA" w14:textId="77777777" w:rsidR="00370F3A" w:rsidRDefault="00370F3A" w:rsidP="00370F3A">
      <w:pPr>
        <w:pStyle w:val="ae"/>
        <w:rPr>
          <w:rFonts w:ascii="Times New Roman" w:hAnsi="Times New Roman" w:cs="Times New Roman"/>
          <w:sz w:val="18"/>
          <w:szCs w:val="21"/>
        </w:rPr>
      </w:pPr>
    </w:p>
    <w:p w14:paraId="557429E5" w14:textId="77777777" w:rsidR="009642B3" w:rsidRDefault="009642B3"/>
    <w:sectPr w:rsidR="00964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3A"/>
    <w:rsid w:val="001C3387"/>
    <w:rsid w:val="00370F3A"/>
    <w:rsid w:val="0062683E"/>
    <w:rsid w:val="008C5440"/>
    <w:rsid w:val="009642B3"/>
    <w:rsid w:val="0096602E"/>
    <w:rsid w:val="00A0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131EB"/>
  <w15:chartTrackingRefBased/>
  <w15:docId w15:val="{76260951-3A8B-6440-A892-5913CCF4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F3A"/>
    <w:pPr>
      <w:widowControl w:val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0F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0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0F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0F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0F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0F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0F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0F3A"/>
    <w:pPr>
      <w:keepNext/>
      <w:keepLines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0F3A"/>
    <w:pPr>
      <w:keepNext/>
      <w:keepLines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0F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0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0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0F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0F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0F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0F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0F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0F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0F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0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0F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0F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0F3A"/>
    <w:pPr>
      <w:spacing w:before="160" w:after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0F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0F3A"/>
    <w:pPr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70F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0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0F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0F3A"/>
    <w:rPr>
      <w:b/>
      <w:bCs/>
      <w:smallCaps/>
      <w:color w:val="0F4761" w:themeColor="accent1" w:themeShade="BF"/>
      <w:spacing w:val="5"/>
    </w:rPr>
  </w:style>
  <w:style w:type="paragraph" w:styleId="ae">
    <w:name w:val="endnote text"/>
    <w:basedOn w:val="a"/>
    <w:link w:val="af"/>
    <w:qFormat/>
    <w:rsid w:val="00370F3A"/>
    <w:pPr>
      <w:snapToGrid w:val="0"/>
      <w:jc w:val="left"/>
    </w:pPr>
  </w:style>
  <w:style w:type="character" w:customStyle="1" w:styleId="af">
    <w:name w:val="尾注文本 字符"/>
    <w:basedOn w:val="a0"/>
    <w:link w:val="ae"/>
    <w:rsid w:val="00370F3A"/>
    <w:rPr>
      <w:sz w:val="21"/>
      <w14:ligatures w14:val="none"/>
    </w:rPr>
  </w:style>
  <w:style w:type="character" w:styleId="af0">
    <w:name w:val="Strong"/>
    <w:basedOn w:val="a0"/>
    <w:qFormat/>
    <w:rsid w:val="00370F3A"/>
    <w:rPr>
      <w:b/>
    </w:rPr>
  </w:style>
  <w:style w:type="paragraph" w:customStyle="1" w:styleId="af1">
    <w:name w:val="表格内容"/>
    <w:basedOn w:val="a"/>
    <w:qFormat/>
    <w:rsid w:val="00370F3A"/>
    <w:pPr>
      <w:spacing w:line="320" w:lineRule="exact"/>
      <w:ind w:firstLineChars="200" w:firstLine="200"/>
    </w:pPr>
    <w:rPr>
      <w:rFonts w:eastAsia="宋体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275</dc:creator>
  <cp:keywords/>
  <dc:description/>
  <cp:lastModifiedBy>a1275</cp:lastModifiedBy>
  <cp:revision>1</cp:revision>
  <dcterms:created xsi:type="dcterms:W3CDTF">2026-07-04T03:27:00Z</dcterms:created>
  <dcterms:modified xsi:type="dcterms:W3CDTF">2026-07-04T03:27:00Z</dcterms:modified>
</cp:coreProperties>
</file>